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3"/>
        <w:gridCol w:w="1988"/>
        <w:gridCol w:w="1259"/>
        <w:gridCol w:w="1416"/>
        <w:gridCol w:w="977"/>
        <w:gridCol w:w="1134"/>
        <w:gridCol w:w="1239"/>
      </w:tblGrid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Socio-demographic variabl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Exchange with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Exchange by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Correlation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i/>
              </w:rPr>
              <w:t>P</w:t>
            </w:r>
            <w:r w:rsidRPr="00576411">
              <w:rPr>
                <w:rFonts w:ascii="Times New Roman" w:eastAsia="MS Mincho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95% CI low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</w:rPr>
              <w:t>95% CI high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Inpatient care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,196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2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313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73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herapis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,187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3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64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05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Other physician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,162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1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38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81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atien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E-mail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,161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1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280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37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Inpatient care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ostal mail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,151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2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27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71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Inpatient facilitie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ostal mail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,135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3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10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56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Health departmen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ostal mail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,134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09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55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M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,133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254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08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Health departmen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E-mail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,127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6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248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02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024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Outpatient care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,125</w:t>
            </w:r>
          </w:p>
        </w:tc>
        <w:tc>
          <w:tcPr>
            <w:tcW w:w="980" w:type="dxa"/>
            <w:shd w:val="clear" w:color="auto" w:fill="auto"/>
            <w:hideMark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9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246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00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SoP</w:t>
            </w:r>
            <w:proofErr w:type="spellEnd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Health departmen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76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5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53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94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SoP</w:t>
            </w:r>
            <w:proofErr w:type="spellEnd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Outpatient care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166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8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284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43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SoP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M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150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269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26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SoP</w:t>
            </w:r>
            <w:proofErr w:type="spellEnd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herapis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47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23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66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SoP</w:t>
            </w:r>
            <w:proofErr w:type="spellEnd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Other physician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35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3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11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55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Inpatient care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ostal mail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87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3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64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04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Inpatient facilitie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 xml:space="preserve">Postal 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lastRenderedPageBreak/>
              <w:t>mail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lastRenderedPageBreak/>
              <w:t>0.185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3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22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302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lastRenderedPageBreak/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herapis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75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05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52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93</w:t>
            </w:r>
          </w:p>
        </w:tc>
      </w:tr>
      <w:tr w:rsidR="00C90BBB" w:rsidRPr="00576411" w:rsidTr="007F7790">
        <w:trPr>
          <w:trHeight w:val="147"/>
        </w:trPr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Health departmen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ostal mail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45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21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64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M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43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2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19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62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Patient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39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3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15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59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Inpatient care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Fax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136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3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256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12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Other physicians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30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006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50</w:t>
            </w:r>
          </w:p>
        </w:tc>
      </w:tr>
      <w:tr w:rsidR="00C90BBB" w:rsidRPr="00576411" w:rsidTr="007F7790">
        <w:tc>
          <w:tcPr>
            <w:tcW w:w="1433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proofErr w:type="spellStart"/>
            <w:r w:rsidRPr="00576411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YoPE</w:t>
            </w:r>
            <w:proofErr w:type="spellEnd"/>
          </w:p>
        </w:tc>
        <w:tc>
          <w:tcPr>
            <w:tcW w:w="2024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Outpatient care</w:t>
            </w:r>
          </w:p>
        </w:tc>
        <w:tc>
          <w:tcPr>
            <w:tcW w:w="1261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Telephone</w:t>
            </w:r>
          </w:p>
        </w:tc>
        <w:tc>
          <w:tcPr>
            <w:tcW w:w="1275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129</w:t>
            </w:r>
          </w:p>
        </w:tc>
        <w:tc>
          <w:tcPr>
            <w:tcW w:w="980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i/>
                <w:color w:val="000000"/>
              </w:rPr>
              <w:t>P</w:t>
            </w:r>
            <w:r w:rsidRPr="00576411">
              <w:rPr>
                <w:rFonts w:ascii="Times New Roman" w:eastAsia="MS Mincho" w:hAnsi="Times New Roman" w:cs="Times New Roman"/>
                <w:color w:val="000000"/>
              </w:rPr>
              <w:t>=.04</w:t>
            </w:r>
          </w:p>
        </w:tc>
        <w:tc>
          <w:tcPr>
            <w:tcW w:w="1156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-0.005</w:t>
            </w:r>
          </w:p>
        </w:tc>
        <w:tc>
          <w:tcPr>
            <w:tcW w:w="1267" w:type="dxa"/>
            <w:shd w:val="clear" w:color="auto" w:fill="auto"/>
          </w:tcPr>
          <w:p w:rsidR="00C90BBB" w:rsidRPr="00576411" w:rsidRDefault="00C90BBB" w:rsidP="007F7790">
            <w:pPr>
              <w:spacing w:beforeLines="20" w:before="48" w:afterLines="20" w:after="48" w:line="360" w:lineRule="auto"/>
              <w:jc w:val="both"/>
              <w:rPr>
                <w:rFonts w:ascii="Times New Roman" w:eastAsia="MS Mincho" w:hAnsi="Times New Roman" w:cs="Times New Roman"/>
                <w:color w:val="000000"/>
              </w:rPr>
            </w:pPr>
            <w:r w:rsidRPr="00576411">
              <w:rPr>
                <w:rFonts w:ascii="Times New Roman" w:eastAsia="MS Mincho" w:hAnsi="Times New Roman" w:cs="Times New Roman"/>
                <w:color w:val="000000"/>
              </w:rPr>
              <w:t>0.249</w:t>
            </w:r>
          </w:p>
        </w:tc>
      </w:tr>
    </w:tbl>
    <w:p w:rsidR="00B7617B" w:rsidRDefault="00C90BBB">
      <w:bookmarkStart w:id="0" w:name="_GoBack"/>
      <w:bookmarkEnd w:id="0"/>
    </w:p>
    <w:sectPr w:rsidR="00B76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BBB"/>
    <w:rsid w:val="00654206"/>
    <w:rsid w:val="008A408C"/>
    <w:rsid w:val="00C90BBB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BB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B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BB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BB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0B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0BB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5-02-25T09:59:00Z</dcterms:created>
  <dcterms:modified xsi:type="dcterms:W3CDTF">2025-02-25T10:00:00Z</dcterms:modified>
</cp:coreProperties>
</file>